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47CD" w:rsidRPr="00340C52" w:rsidRDefault="007047CD" w:rsidP="007047CD">
      <w:pPr>
        <w:keepNext/>
        <w:keepLines/>
        <w:rPr>
          <w:rFonts w:ascii="Times New Roman" w:hAnsi="Times New Roman" w:cs="Times New Roman"/>
          <w:b/>
          <w:sz w:val="24"/>
          <w:szCs w:val="20"/>
        </w:rPr>
      </w:pPr>
      <w:bookmarkStart w:id="0" w:name="_GoBack"/>
      <w:r w:rsidRPr="00340C52">
        <w:rPr>
          <w:rFonts w:ascii="Times New Roman" w:hAnsi="Times New Roman" w:cs="Times New Roman"/>
          <w:b/>
          <w:sz w:val="24"/>
          <w:szCs w:val="20"/>
        </w:rPr>
        <w:t>S1 Table. Treatment costs</w:t>
      </w: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9"/>
        <w:gridCol w:w="1889"/>
        <w:gridCol w:w="1889"/>
        <w:gridCol w:w="1889"/>
        <w:gridCol w:w="1889"/>
      </w:tblGrid>
      <w:tr w:rsidR="007047CD" w:rsidRPr="000A1BD6" w:rsidTr="00AF411B">
        <w:trPr>
          <w:trHeight w:val="20"/>
        </w:trPr>
        <w:tc>
          <w:tcPr>
            <w:tcW w:w="188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bookmarkEnd w:id="0"/>
          <w:p w:rsidR="007047CD" w:rsidRPr="000A1BD6" w:rsidRDefault="007047CD" w:rsidP="00AF411B">
            <w:pPr>
              <w:keepNext/>
              <w:keepLine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0A1BD6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88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047CD" w:rsidRPr="000A1BD6" w:rsidRDefault="007047CD" w:rsidP="00AF411B">
            <w:pPr>
              <w:keepNext/>
              <w:keepLine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0A1BD6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fr-CH"/>
              </w:rPr>
              <w:t>Health system perspective</w:t>
            </w:r>
          </w:p>
          <w:p w:rsidR="007047CD" w:rsidRPr="000A1BD6" w:rsidRDefault="007047CD" w:rsidP="00AF411B">
            <w:pPr>
              <w:keepNext/>
              <w:keepLine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  <w:p w:rsidR="007047CD" w:rsidRPr="000A1BD6" w:rsidRDefault="007047CD" w:rsidP="00AF411B">
            <w:pPr>
              <w:keepNext/>
              <w:keepLine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0A1BD6">
              <w:rPr>
                <w:rFonts w:ascii="Times New Roman" w:eastAsia="Times New Roman" w:hAnsi="Times New Roman" w:cs="Times New Roman"/>
                <w:b/>
                <w:bCs/>
                <w:i/>
                <w:kern w:val="24"/>
                <w:sz w:val="20"/>
                <w:szCs w:val="20"/>
                <w:lang w:eastAsia="fr-CH"/>
              </w:rPr>
              <w:t>Direct medical costs</w:t>
            </w:r>
          </w:p>
        </w:tc>
        <w:tc>
          <w:tcPr>
            <w:tcW w:w="188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047CD" w:rsidRPr="000A1BD6" w:rsidRDefault="007047CD" w:rsidP="00AF411B">
            <w:pPr>
              <w:keepNext/>
              <w:keepLine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u w:val="single"/>
                <w:lang w:eastAsia="fr-CH"/>
              </w:rPr>
            </w:pPr>
          </w:p>
          <w:p w:rsidR="007047CD" w:rsidRPr="000A1BD6" w:rsidRDefault="007047CD" w:rsidP="00AF411B">
            <w:pPr>
              <w:keepNext/>
              <w:keepLine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u w:val="single"/>
                <w:lang w:eastAsia="fr-CH"/>
              </w:rPr>
            </w:pPr>
          </w:p>
          <w:p w:rsidR="007047CD" w:rsidRPr="000A1BD6" w:rsidRDefault="007047CD" w:rsidP="00AF411B">
            <w:pPr>
              <w:keepNext/>
              <w:keepLine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u w:val="single"/>
                <w:lang w:eastAsia="fr-CH"/>
              </w:rPr>
            </w:pPr>
          </w:p>
          <w:p w:rsidR="007047CD" w:rsidRPr="000A1BD6" w:rsidRDefault="007047CD" w:rsidP="00AF411B">
            <w:pPr>
              <w:keepNext/>
              <w:keepLine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0A1BD6">
              <w:rPr>
                <w:rFonts w:ascii="Times New Roman" w:eastAsia="Times New Roman" w:hAnsi="Times New Roman" w:cs="Times New Roman"/>
                <w:b/>
                <w:bCs/>
                <w:i/>
                <w:kern w:val="24"/>
                <w:sz w:val="20"/>
                <w:szCs w:val="20"/>
                <w:lang w:eastAsia="fr-CH"/>
              </w:rPr>
              <w:t>Direct non-medical cost</w:t>
            </w:r>
          </w:p>
        </w:tc>
        <w:tc>
          <w:tcPr>
            <w:tcW w:w="188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047CD" w:rsidRPr="000A1BD6" w:rsidRDefault="007047CD" w:rsidP="00AF411B">
            <w:pPr>
              <w:keepNext/>
              <w:keepLine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u w:val="single"/>
                <w:lang w:eastAsia="fr-CH"/>
              </w:rPr>
            </w:pPr>
          </w:p>
          <w:p w:rsidR="007047CD" w:rsidRPr="000A1BD6" w:rsidRDefault="007047CD" w:rsidP="00AF411B">
            <w:pPr>
              <w:keepNext/>
              <w:keepLine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u w:val="single"/>
                <w:lang w:eastAsia="fr-CH"/>
              </w:rPr>
            </w:pPr>
          </w:p>
          <w:p w:rsidR="007047CD" w:rsidRPr="000A1BD6" w:rsidRDefault="007047CD" w:rsidP="00AF411B">
            <w:pPr>
              <w:keepNext/>
              <w:keepLine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u w:val="single"/>
                <w:lang w:eastAsia="fr-CH"/>
              </w:rPr>
            </w:pPr>
          </w:p>
          <w:p w:rsidR="007047CD" w:rsidRPr="000A1BD6" w:rsidRDefault="007047CD" w:rsidP="00AF411B">
            <w:pPr>
              <w:keepNext/>
              <w:keepLine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0A1BD6">
              <w:rPr>
                <w:rFonts w:ascii="Times New Roman" w:eastAsia="Times New Roman" w:hAnsi="Times New Roman" w:cs="Times New Roman"/>
                <w:b/>
                <w:bCs/>
                <w:i/>
                <w:kern w:val="24"/>
                <w:sz w:val="20"/>
                <w:szCs w:val="20"/>
                <w:lang w:eastAsia="fr-CH"/>
              </w:rPr>
              <w:t>Indirect cost</w:t>
            </w:r>
          </w:p>
        </w:tc>
        <w:tc>
          <w:tcPr>
            <w:tcW w:w="188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047CD" w:rsidRPr="000A1BD6" w:rsidRDefault="007047CD" w:rsidP="00AF411B">
            <w:pPr>
              <w:keepNext/>
              <w:keepLine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fr-CH"/>
              </w:rPr>
            </w:pPr>
            <w:r w:rsidRPr="000A1BD6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fr-CH"/>
              </w:rPr>
              <w:t>Societal perspective</w:t>
            </w:r>
          </w:p>
          <w:p w:rsidR="007047CD" w:rsidRPr="000A1BD6" w:rsidRDefault="007047CD" w:rsidP="00AF411B">
            <w:pPr>
              <w:keepNext/>
              <w:keepLine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fr-CH"/>
              </w:rPr>
            </w:pPr>
          </w:p>
          <w:p w:rsidR="007047CD" w:rsidRPr="000A1BD6" w:rsidRDefault="007047CD" w:rsidP="00AF411B">
            <w:pPr>
              <w:keepNext/>
              <w:keepLine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0A1BD6">
              <w:rPr>
                <w:rFonts w:ascii="Times New Roman" w:eastAsia="Times New Roman" w:hAnsi="Times New Roman" w:cs="Times New Roman"/>
                <w:b/>
                <w:bCs/>
                <w:i/>
                <w:kern w:val="24"/>
                <w:sz w:val="20"/>
                <w:szCs w:val="20"/>
                <w:lang w:eastAsia="fr-CH"/>
              </w:rPr>
              <w:t>Total</w:t>
            </w:r>
          </w:p>
        </w:tc>
      </w:tr>
      <w:tr w:rsidR="007047CD" w:rsidRPr="000A1BD6" w:rsidTr="00AF411B">
        <w:trPr>
          <w:trHeight w:val="20"/>
        </w:trPr>
        <w:tc>
          <w:tcPr>
            <w:tcW w:w="188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47CD" w:rsidRPr="000A1BD6" w:rsidRDefault="007047CD" w:rsidP="00AF411B">
            <w:pPr>
              <w:keepNext/>
              <w:keepLines/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0A1BD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fr-CH"/>
              </w:rPr>
              <w:t>Treatment cost for RVGE inpatient care</w:t>
            </w:r>
          </w:p>
        </w:tc>
        <w:tc>
          <w:tcPr>
            <w:tcW w:w="188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47CD" w:rsidRPr="000A1BD6" w:rsidRDefault="007047CD" w:rsidP="00AF411B">
            <w:pPr>
              <w:keepNext/>
              <w:keepLine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0A1BD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fr-CH"/>
              </w:rPr>
              <w:t>$173.85</w:t>
            </w:r>
          </w:p>
        </w:tc>
        <w:tc>
          <w:tcPr>
            <w:tcW w:w="188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47CD" w:rsidRPr="000A1BD6" w:rsidRDefault="007047CD" w:rsidP="00AF411B">
            <w:pPr>
              <w:keepNext/>
              <w:keepLine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0A1BD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fr-CH"/>
              </w:rPr>
              <w:t>$28.04</w:t>
            </w:r>
          </w:p>
        </w:tc>
        <w:tc>
          <w:tcPr>
            <w:tcW w:w="188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47CD" w:rsidRPr="000A1BD6" w:rsidRDefault="007047CD" w:rsidP="00AF411B">
            <w:pPr>
              <w:keepNext/>
              <w:keepLine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0A1BD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fr-CH"/>
              </w:rPr>
              <w:t>$35.59</w:t>
            </w:r>
          </w:p>
        </w:tc>
        <w:tc>
          <w:tcPr>
            <w:tcW w:w="188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47CD" w:rsidRPr="000A1BD6" w:rsidRDefault="007047CD" w:rsidP="00AF411B">
            <w:pPr>
              <w:keepNext/>
              <w:keepLine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0A1BD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fr-CH"/>
              </w:rPr>
              <w:t>$237.48</w:t>
            </w:r>
          </w:p>
        </w:tc>
      </w:tr>
      <w:tr w:rsidR="007047CD" w:rsidRPr="000A1BD6" w:rsidTr="00AF411B">
        <w:trPr>
          <w:trHeight w:val="20"/>
        </w:trPr>
        <w:tc>
          <w:tcPr>
            <w:tcW w:w="188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47CD" w:rsidRPr="000A1BD6" w:rsidRDefault="007047CD" w:rsidP="00AF411B">
            <w:pPr>
              <w:keepNext/>
              <w:keepLines/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0A1BD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fr-CH"/>
              </w:rPr>
              <w:t>Treatment cost for RVGE outpatient care</w:t>
            </w:r>
          </w:p>
        </w:tc>
        <w:tc>
          <w:tcPr>
            <w:tcW w:w="188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47CD" w:rsidRPr="000A1BD6" w:rsidRDefault="007047CD" w:rsidP="00AF411B">
            <w:pPr>
              <w:keepNext/>
              <w:keepLine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0A1BD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fr-CH"/>
              </w:rPr>
              <w:t>$7.63</w:t>
            </w:r>
          </w:p>
        </w:tc>
        <w:tc>
          <w:tcPr>
            <w:tcW w:w="188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47CD" w:rsidRPr="000A1BD6" w:rsidRDefault="007047CD" w:rsidP="00AF411B">
            <w:pPr>
              <w:keepNext/>
              <w:keepLine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0A1BD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fr-CH"/>
              </w:rPr>
              <w:t>$9.35</w:t>
            </w:r>
          </w:p>
        </w:tc>
        <w:tc>
          <w:tcPr>
            <w:tcW w:w="188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47CD" w:rsidRPr="000A1BD6" w:rsidRDefault="007047CD" w:rsidP="00AF411B">
            <w:pPr>
              <w:keepNext/>
              <w:keepLine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0A1BD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fr-CH"/>
              </w:rPr>
              <w:t>$4.45</w:t>
            </w:r>
          </w:p>
        </w:tc>
        <w:tc>
          <w:tcPr>
            <w:tcW w:w="188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47CD" w:rsidRPr="000A1BD6" w:rsidRDefault="007047CD" w:rsidP="00AF411B">
            <w:pPr>
              <w:keepNext/>
              <w:keepLine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0A1BD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fr-CH"/>
              </w:rPr>
              <w:t>$21.43</w:t>
            </w:r>
          </w:p>
        </w:tc>
      </w:tr>
    </w:tbl>
    <w:p w:rsidR="00E873B8" w:rsidRDefault="00340C52"/>
    <w:sectPr w:rsidR="00E873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7CD"/>
    <w:rsid w:val="00123186"/>
    <w:rsid w:val="00340C52"/>
    <w:rsid w:val="00425E4B"/>
    <w:rsid w:val="007047CD"/>
    <w:rsid w:val="00E2676E"/>
    <w:rsid w:val="00E62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82A533-F448-4494-AAA5-8487C83CF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47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TH</Company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ellut, Frédéric</dc:creator>
  <cp:keywords/>
  <dc:description/>
  <cp:lastModifiedBy>Debellut, Frédéric</cp:lastModifiedBy>
  <cp:revision>2</cp:revision>
  <dcterms:created xsi:type="dcterms:W3CDTF">2019-09-19T12:07:00Z</dcterms:created>
  <dcterms:modified xsi:type="dcterms:W3CDTF">2019-09-19T12:08:00Z</dcterms:modified>
</cp:coreProperties>
</file>